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6C9F1" w14:textId="77777777" w:rsidR="00C14387" w:rsidRDefault="00C14387" w:rsidP="002826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ADEA7B" w14:textId="77777777" w:rsidR="002826B8" w:rsidRDefault="002826B8" w:rsidP="005D3E8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0958E8" w14:textId="77777777" w:rsidR="00CE0550" w:rsidRDefault="004B4534" w:rsidP="00CE055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s-ES_tradnl" w:eastAsia="es-ES_tradnl"/>
        </w:rPr>
        <w:drawing>
          <wp:inline distT="0" distB="0" distL="0" distR="0" wp14:anchorId="3F8589E1" wp14:editId="01074FD7">
            <wp:extent cx="5612765" cy="5097145"/>
            <wp:effectExtent l="0" t="0" r="635" b="8255"/>
            <wp:docPr id="7" name="Imagen 7" descr="../../../../../../Desktop/Fig3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../../Desktop/Fig3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509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4AF99" w14:textId="77777777" w:rsidR="00CE0550" w:rsidRDefault="000A3A23" w:rsidP="002826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Fig</w:t>
      </w:r>
      <w:r w:rsidR="00CE0550" w:rsidRPr="00FD5B82">
        <w:rPr>
          <w:rFonts w:ascii="Times New Roman" w:hAnsi="Times New Roman" w:cs="Times New Roman"/>
          <w:b/>
          <w:sz w:val="24"/>
          <w:szCs w:val="24"/>
        </w:rPr>
        <w:t>.</w:t>
      </w:r>
      <w:r w:rsidR="00CE0550" w:rsidRPr="00804D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0550" w:rsidRPr="000A3A23">
        <w:rPr>
          <w:rFonts w:ascii="Times New Roman" w:hAnsi="Times New Roman" w:cs="Times New Roman"/>
          <w:b/>
          <w:sz w:val="24"/>
          <w:szCs w:val="24"/>
        </w:rPr>
        <w:t>bGMYC</w:t>
      </w:r>
      <w:proofErr w:type="spellEnd"/>
      <w:r w:rsidR="00B01D38" w:rsidRPr="000A3A23">
        <w:rPr>
          <w:rFonts w:ascii="Times New Roman" w:hAnsi="Times New Roman" w:cs="Times New Roman"/>
          <w:b/>
          <w:sz w:val="24"/>
          <w:szCs w:val="24"/>
        </w:rPr>
        <w:t xml:space="preserve"> analyses</w:t>
      </w:r>
      <w:r w:rsidR="00BD394E" w:rsidRPr="000A3A23">
        <w:rPr>
          <w:rFonts w:ascii="Times New Roman" w:hAnsi="Times New Roman" w:cs="Times New Roman"/>
          <w:b/>
          <w:sz w:val="24"/>
          <w:szCs w:val="24"/>
        </w:rPr>
        <w:t>.</w:t>
      </w:r>
      <w:r w:rsidR="00BD394E">
        <w:rPr>
          <w:rFonts w:ascii="Times New Roman" w:hAnsi="Times New Roman" w:cs="Times New Roman"/>
          <w:sz w:val="24"/>
          <w:szCs w:val="24"/>
        </w:rPr>
        <w:t xml:space="preserve"> </w:t>
      </w:r>
      <w:r w:rsidR="00B01D38" w:rsidRPr="00B01D38">
        <w:rPr>
          <w:rFonts w:ascii="Times New Roman" w:hAnsi="Times New Roman" w:cs="Times New Roman"/>
          <w:sz w:val="24"/>
          <w:szCs w:val="24"/>
        </w:rPr>
        <w:t xml:space="preserve">The distribution of ratios of the </w:t>
      </w:r>
      <w:r w:rsidR="00046C8E">
        <w:rPr>
          <w:rFonts w:ascii="Times New Roman" w:hAnsi="Times New Roman" w:cs="Times New Roman"/>
          <w:sz w:val="24"/>
          <w:szCs w:val="24"/>
        </w:rPr>
        <w:t>c</w:t>
      </w:r>
      <w:r w:rsidR="00046C8E" w:rsidRPr="00B01D38">
        <w:rPr>
          <w:rFonts w:ascii="Times New Roman" w:hAnsi="Times New Roman" w:cs="Times New Roman"/>
          <w:sz w:val="24"/>
          <w:szCs w:val="24"/>
        </w:rPr>
        <w:t xml:space="preserve">oalescence </w:t>
      </w:r>
      <w:r w:rsidR="00046C8E">
        <w:rPr>
          <w:rFonts w:ascii="Times New Roman" w:hAnsi="Times New Roman" w:cs="Times New Roman"/>
          <w:sz w:val="24"/>
          <w:szCs w:val="24"/>
        </w:rPr>
        <w:t xml:space="preserve">rate </w:t>
      </w:r>
      <w:r w:rsidR="00B01D38" w:rsidRPr="00B01D38">
        <w:rPr>
          <w:rFonts w:ascii="Times New Roman" w:hAnsi="Times New Roman" w:cs="Times New Roman"/>
          <w:sz w:val="24"/>
          <w:szCs w:val="24"/>
        </w:rPr>
        <w:t xml:space="preserve">to </w:t>
      </w:r>
      <w:r w:rsidR="00046C8E">
        <w:rPr>
          <w:rFonts w:ascii="Times New Roman" w:hAnsi="Times New Roman" w:cs="Times New Roman"/>
          <w:sz w:val="24"/>
          <w:szCs w:val="24"/>
        </w:rPr>
        <w:t xml:space="preserve">the </w:t>
      </w:r>
      <w:r w:rsidR="00B01D38" w:rsidRPr="00B01D38">
        <w:rPr>
          <w:rFonts w:ascii="Times New Roman" w:hAnsi="Times New Roman" w:cs="Times New Roman"/>
          <w:sz w:val="24"/>
          <w:szCs w:val="24"/>
        </w:rPr>
        <w:t>Yule rate sampled in the analysis.</w:t>
      </w:r>
      <w:r w:rsidR="00B01D38">
        <w:rPr>
          <w:rFonts w:ascii="Times New Roman" w:hAnsi="Times New Roman" w:cs="Times New Roman"/>
          <w:sz w:val="24"/>
          <w:szCs w:val="24"/>
        </w:rPr>
        <w:t xml:space="preserve"> </w:t>
      </w:r>
      <w:r w:rsidR="000443F2" w:rsidRPr="000443F2">
        <w:rPr>
          <w:rFonts w:ascii="Times New Roman" w:hAnsi="Times New Roman" w:cs="Times New Roman"/>
          <w:sz w:val="24"/>
          <w:szCs w:val="24"/>
        </w:rPr>
        <w:t>If the values are above 0, without negative values, then the model is a good approximation of the reality of the data.</w:t>
      </w:r>
      <w:r w:rsidR="000443F2">
        <w:rPr>
          <w:rFonts w:ascii="Times New Roman" w:hAnsi="Times New Roman" w:cs="Times New Roman"/>
          <w:sz w:val="24"/>
          <w:szCs w:val="24"/>
        </w:rPr>
        <w:t xml:space="preserve"> </w:t>
      </w:r>
      <w:r w:rsidR="000443F2" w:rsidRPr="000443F2">
        <w:rPr>
          <w:rFonts w:ascii="Times New Roman" w:hAnsi="Times New Roman" w:cs="Times New Roman"/>
          <w:sz w:val="24"/>
          <w:szCs w:val="24"/>
        </w:rPr>
        <w:t>In reference to figure 2.</w:t>
      </w:r>
    </w:p>
    <w:p w14:paraId="4FF148F6" w14:textId="77777777" w:rsidR="009C4DAA" w:rsidRDefault="009C4DAA" w:rsidP="002826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668888" w14:textId="77777777" w:rsidR="00AC582E" w:rsidRPr="002826B8" w:rsidRDefault="00AC582E" w:rsidP="00E80B84">
      <w:pPr>
        <w:spacing w:after="0" w:line="240" w:lineRule="auto"/>
      </w:pPr>
      <w:bookmarkStart w:id="0" w:name="_GoBack"/>
      <w:bookmarkEnd w:id="0"/>
    </w:p>
    <w:sectPr w:rsidR="00AC582E" w:rsidRPr="002826B8" w:rsidSect="00CC18F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D3E83"/>
    <w:rsid w:val="000443F2"/>
    <w:rsid w:val="00046C8E"/>
    <w:rsid w:val="000A3A23"/>
    <w:rsid w:val="000D38DC"/>
    <w:rsid w:val="00114D7E"/>
    <w:rsid w:val="00144EA1"/>
    <w:rsid w:val="00181834"/>
    <w:rsid w:val="001A4213"/>
    <w:rsid w:val="001B229F"/>
    <w:rsid w:val="001D348C"/>
    <w:rsid w:val="002629AA"/>
    <w:rsid w:val="002639E2"/>
    <w:rsid w:val="00276023"/>
    <w:rsid w:val="002826B8"/>
    <w:rsid w:val="00350C03"/>
    <w:rsid w:val="003F6281"/>
    <w:rsid w:val="004B4534"/>
    <w:rsid w:val="004E536C"/>
    <w:rsid w:val="00563E60"/>
    <w:rsid w:val="00567CD3"/>
    <w:rsid w:val="005D3E83"/>
    <w:rsid w:val="0067295D"/>
    <w:rsid w:val="00675F31"/>
    <w:rsid w:val="006A465F"/>
    <w:rsid w:val="00710857"/>
    <w:rsid w:val="00754477"/>
    <w:rsid w:val="00766E6C"/>
    <w:rsid w:val="007710CA"/>
    <w:rsid w:val="007C4404"/>
    <w:rsid w:val="008B043F"/>
    <w:rsid w:val="008B4D22"/>
    <w:rsid w:val="00960317"/>
    <w:rsid w:val="009A351E"/>
    <w:rsid w:val="009C4DAA"/>
    <w:rsid w:val="009D02AD"/>
    <w:rsid w:val="009D6430"/>
    <w:rsid w:val="00A03965"/>
    <w:rsid w:val="00A42E59"/>
    <w:rsid w:val="00AB34F1"/>
    <w:rsid w:val="00AC582E"/>
    <w:rsid w:val="00AD7844"/>
    <w:rsid w:val="00AE172C"/>
    <w:rsid w:val="00B01D38"/>
    <w:rsid w:val="00B5588B"/>
    <w:rsid w:val="00B61863"/>
    <w:rsid w:val="00B77E88"/>
    <w:rsid w:val="00BA3A2E"/>
    <w:rsid w:val="00BA4921"/>
    <w:rsid w:val="00BA685A"/>
    <w:rsid w:val="00BC5B59"/>
    <w:rsid w:val="00BD394E"/>
    <w:rsid w:val="00BF025D"/>
    <w:rsid w:val="00C14387"/>
    <w:rsid w:val="00C46647"/>
    <w:rsid w:val="00C80C31"/>
    <w:rsid w:val="00C953F8"/>
    <w:rsid w:val="00CC18FC"/>
    <w:rsid w:val="00CD6B38"/>
    <w:rsid w:val="00CE0550"/>
    <w:rsid w:val="00CE7B24"/>
    <w:rsid w:val="00D45A23"/>
    <w:rsid w:val="00D55C52"/>
    <w:rsid w:val="00DD23A0"/>
    <w:rsid w:val="00E10C98"/>
    <w:rsid w:val="00E32B6C"/>
    <w:rsid w:val="00E80B84"/>
    <w:rsid w:val="00EB0CD9"/>
    <w:rsid w:val="00ED3D97"/>
    <w:rsid w:val="00F533B6"/>
    <w:rsid w:val="00FA46F1"/>
    <w:rsid w:val="00FB24B9"/>
    <w:rsid w:val="00FC5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EFAE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E83"/>
    <w:pPr>
      <w:spacing w:after="200" w:line="276" w:lineRule="auto"/>
    </w:pPr>
    <w:rPr>
      <w:sz w:val="22"/>
      <w:szCs w:val="22"/>
      <w:lang w:val="en-NZ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D3E8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D3E8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D3E83"/>
    <w:rPr>
      <w:sz w:val="20"/>
      <w:szCs w:val="20"/>
      <w:lang w:val="en-NZ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3E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3E83"/>
    <w:rPr>
      <w:rFonts w:ascii="Times New Roman" w:hAnsi="Times New Roman" w:cs="Times New Roman"/>
      <w:sz w:val="18"/>
      <w:szCs w:val="18"/>
      <w:lang w:val="en-NZ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39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394E"/>
    <w:rPr>
      <w:b/>
      <w:bCs/>
      <w:sz w:val="20"/>
      <w:szCs w:val="20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1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41</Words>
  <Characters>227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38</cp:revision>
  <cp:lastPrinted>2020-09-14T21:17:00Z</cp:lastPrinted>
  <dcterms:created xsi:type="dcterms:W3CDTF">2018-10-02T20:30:00Z</dcterms:created>
  <dcterms:modified xsi:type="dcterms:W3CDTF">2021-08-24T13:39:00Z</dcterms:modified>
</cp:coreProperties>
</file>